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4194CF" w14:textId="2700E1B1" w:rsidR="003735EB" w:rsidRPr="00252631" w:rsidRDefault="003735EB" w:rsidP="003735EB">
      <w:pPr>
        <w:rPr>
          <w:rFonts w:ascii="Times New Roman" w:hAnsi="Times New Roman" w:cs="Times New Roman"/>
          <w:color w:val="000000" w:themeColor="text1"/>
          <w:szCs w:val="21"/>
        </w:rPr>
      </w:pPr>
      <w:r w:rsidRPr="00252631">
        <w:rPr>
          <w:rFonts w:ascii="Times New Roman" w:hAnsi="Times New Roman" w:cs="Times New Roman"/>
          <w:color w:val="000000" w:themeColor="text1"/>
          <w:szCs w:val="21"/>
        </w:rPr>
        <w:t>Table</w:t>
      </w:r>
      <w:r w:rsidR="00D2383E">
        <w:rPr>
          <w:rFonts w:ascii="Times New Roman" w:hAnsi="Times New Roman" w:cs="Times New Roman"/>
          <w:color w:val="000000" w:themeColor="text1"/>
          <w:szCs w:val="21"/>
        </w:rPr>
        <w:t xml:space="preserve"> S</w:t>
      </w:r>
      <w:r w:rsidRPr="00252631">
        <w:rPr>
          <w:rFonts w:ascii="Times New Roman" w:hAnsi="Times New Roman" w:cs="Times New Roman"/>
          <w:color w:val="000000" w:themeColor="text1"/>
          <w:szCs w:val="21"/>
        </w:rPr>
        <w:t xml:space="preserve">1. Logistics regression </w:t>
      </w:r>
      <w:r w:rsidR="00531AFD">
        <w:rPr>
          <w:rFonts w:ascii="Times New Roman" w:hAnsi="Times New Roman" w:cs="Times New Roman"/>
          <w:color w:val="000000" w:themeColor="text1"/>
          <w:szCs w:val="21"/>
        </w:rPr>
        <w:t>to identify</w:t>
      </w:r>
      <w:r w:rsidRPr="00252631">
        <w:rPr>
          <w:rFonts w:ascii="Times New Roman" w:hAnsi="Times New Roman" w:cs="Times New Roman"/>
          <w:color w:val="000000" w:themeColor="text1"/>
          <w:szCs w:val="21"/>
        </w:rPr>
        <w:t xml:space="preserve"> potential risk factors for </w:t>
      </w:r>
      <w:r w:rsidR="00555B4D">
        <w:rPr>
          <w:rFonts w:ascii="Times New Roman" w:hAnsi="Times New Roman" w:cs="Times New Roman"/>
          <w:color w:val="000000" w:themeColor="text1"/>
          <w:szCs w:val="21"/>
        </w:rPr>
        <w:t>P</w:t>
      </w:r>
      <w:r w:rsidRPr="00252631">
        <w:rPr>
          <w:rFonts w:ascii="Times New Roman" w:hAnsi="Times New Roman" w:cs="Times New Roman"/>
          <w:color w:val="000000" w:themeColor="text1"/>
          <w:szCs w:val="21"/>
        </w:rPr>
        <w:t>P</w:t>
      </w:r>
      <w:r w:rsidR="00555B4D">
        <w:rPr>
          <w:rFonts w:ascii="Times New Roman" w:hAnsi="Times New Roman" w:cs="Times New Roman"/>
          <w:color w:val="000000" w:themeColor="text1"/>
          <w:szCs w:val="21"/>
        </w:rPr>
        <w:t>H</w:t>
      </w:r>
      <w:r w:rsidRPr="00252631">
        <w:rPr>
          <w:rFonts w:ascii="Times New Roman" w:hAnsi="Times New Roman" w:cs="Times New Roman"/>
          <w:color w:val="000000" w:themeColor="text1"/>
          <w:szCs w:val="21"/>
        </w:rPr>
        <w:t xml:space="preserve"> (N = 9</w:t>
      </w:r>
      <w:r w:rsidR="00A54DCF">
        <w:rPr>
          <w:rFonts w:ascii="Times New Roman" w:hAnsi="Times New Roman" w:cs="Times New Roman"/>
          <w:color w:val="000000" w:themeColor="text1"/>
          <w:szCs w:val="21"/>
        </w:rPr>
        <w:t>9253</w:t>
      </w:r>
      <w:r w:rsidRPr="00252631">
        <w:rPr>
          <w:rFonts w:ascii="Times New Roman" w:hAnsi="Times New Roman" w:cs="Times New Roman"/>
          <w:color w:val="000000" w:themeColor="text1"/>
          <w:szCs w:val="21"/>
        </w:rPr>
        <w:t>).</w:t>
      </w:r>
    </w:p>
    <w:tbl>
      <w:tblPr>
        <w:tblStyle w:val="-1"/>
        <w:tblW w:w="5262" w:type="pct"/>
        <w:tblInd w:w="-743" w:type="dxa"/>
        <w:tblLook w:val="04A0" w:firstRow="1" w:lastRow="0" w:firstColumn="1" w:lastColumn="0" w:noHBand="0" w:noVBand="1"/>
      </w:tblPr>
      <w:tblGrid>
        <w:gridCol w:w="2793"/>
        <w:gridCol w:w="1886"/>
        <w:gridCol w:w="1672"/>
        <w:gridCol w:w="1337"/>
        <w:gridCol w:w="2268"/>
        <w:gridCol w:w="2835"/>
        <w:gridCol w:w="1898"/>
      </w:tblGrid>
      <w:tr w:rsidR="0041643E" w:rsidRPr="00252631" w14:paraId="7BB147BD" w14:textId="77777777" w:rsidTr="004164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vMerge w:val="restart"/>
            <w:tcBorders>
              <w:top w:val="single" w:sz="4" w:space="0" w:color="auto"/>
            </w:tcBorders>
            <w:noWrap/>
          </w:tcPr>
          <w:p w14:paraId="63F6B7F1" w14:textId="607ADF92" w:rsidR="0041643E" w:rsidRPr="00252631" w:rsidRDefault="0041643E" w:rsidP="00571B60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V</w:t>
            </w: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riables</w:t>
            </w:r>
          </w:p>
        </w:tc>
        <w:tc>
          <w:tcPr>
            <w:tcW w:w="642" w:type="pct"/>
            <w:vMerge w:val="restart"/>
            <w:tcBorders>
              <w:top w:val="single" w:sz="4" w:space="0" w:color="auto"/>
            </w:tcBorders>
          </w:tcPr>
          <w:p w14:paraId="0AFB8460" w14:textId="6098D9C6" w:rsidR="0041643E" w:rsidRPr="00252631" w:rsidRDefault="0041643E" w:rsidP="00571B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</w:pP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:lang w:val="zh-CN"/>
              </w:rPr>
              <w:t xml:space="preserve">Group Control </w:t>
            </w:r>
          </w:p>
          <w:p w14:paraId="6E1218F6" w14:textId="2EA6FFAF" w:rsidR="0041643E" w:rsidRPr="00252631" w:rsidRDefault="0041643E" w:rsidP="00571B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(</w:t>
            </w: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n = </w:t>
            </w:r>
            <w:r w:rsidR="00A54D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98449</w:t>
            </w: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569" w:type="pct"/>
            <w:vMerge w:val="restart"/>
            <w:tcBorders>
              <w:top w:val="single" w:sz="4" w:space="0" w:color="auto"/>
            </w:tcBorders>
          </w:tcPr>
          <w:p w14:paraId="47547726" w14:textId="764BE314" w:rsidR="0041643E" w:rsidRPr="00252631" w:rsidRDefault="0041643E" w:rsidP="003735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G</w:t>
            </w: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roup P</w:t>
            </w:r>
            <w:r w:rsidR="00A54DCF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PH</w:t>
            </w:r>
          </w:p>
          <w:p w14:paraId="0E6BC84C" w14:textId="2FC00B05" w:rsidR="0041643E" w:rsidRPr="00252631" w:rsidRDefault="0041643E" w:rsidP="00571B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(</w:t>
            </w: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n = </w:t>
            </w:r>
            <w:r w:rsidR="00A54D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804</w:t>
            </w: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455" w:type="pct"/>
            <w:vMerge w:val="restart"/>
            <w:tcBorders>
              <w:top w:val="single" w:sz="4" w:space="0" w:color="auto"/>
            </w:tcBorders>
          </w:tcPr>
          <w:p w14:paraId="57EFB6C4" w14:textId="77777777" w:rsidR="0041643E" w:rsidRPr="00252631" w:rsidRDefault="0041643E" w:rsidP="00571B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P</w:t>
            </w: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 </w:t>
            </w:r>
          </w:p>
          <w:p w14:paraId="22436F05" w14:textId="77777777" w:rsidR="0041643E" w:rsidRPr="00252631" w:rsidRDefault="0041643E" w:rsidP="00571B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v</w:t>
            </w: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lue</w:t>
            </w:r>
          </w:p>
        </w:tc>
        <w:tc>
          <w:tcPr>
            <w:tcW w:w="238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C9899F" w14:textId="677A5445" w:rsidR="0041643E" w:rsidRPr="0041643E" w:rsidRDefault="0041643E" w:rsidP="004164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M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ultivariate logistic regression</w:t>
            </w:r>
          </w:p>
        </w:tc>
      </w:tr>
      <w:tr w:rsidR="0041643E" w:rsidRPr="00252631" w14:paraId="028356C6" w14:textId="77777777" w:rsidTr="00454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vMerge/>
            <w:tcBorders>
              <w:bottom w:val="single" w:sz="4" w:space="0" w:color="auto"/>
            </w:tcBorders>
            <w:noWrap/>
          </w:tcPr>
          <w:p w14:paraId="3AA10370" w14:textId="77777777" w:rsidR="0041643E" w:rsidRPr="00252631" w:rsidRDefault="0041643E" w:rsidP="004164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42" w:type="pct"/>
            <w:vMerge/>
            <w:tcBorders>
              <w:bottom w:val="single" w:sz="4" w:space="0" w:color="auto"/>
            </w:tcBorders>
          </w:tcPr>
          <w:p w14:paraId="4E0DA55F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</w:pPr>
          </w:p>
        </w:tc>
        <w:tc>
          <w:tcPr>
            <w:tcW w:w="569" w:type="pct"/>
            <w:vMerge/>
            <w:tcBorders>
              <w:bottom w:val="single" w:sz="4" w:space="0" w:color="auto"/>
            </w:tcBorders>
          </w:tcPr>
          <w:p w14:paraId="7C8E0480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5" w:type="pct"/>
            <w:vMerge/>
            <w:tcBorders>
              <w:bottom w:val="single" w:sz="4" w:space="0" w:color="auto"/>
            </w:tcBorders>
          </w:tcPr>
          <w:p w14:paraId="6F4F9E47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780CB1" w14:textId="0B7FE014" w:rsidR="0041643E" w:rsidRPr="00454FE7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4F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454FE7">
              <w:rPr>
                <w:rFonts w:ascii="Times New Roman" w:hAnsi="Times New Roman" w:cs="Times New Roman"/>
                <w:color w:val="000000" w:themeColor="text1"/>
                <w:szCs w:val="21"/>
              </w:rPr>
              <w:t>djusted OR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8BC8BB" w14:textId="43C42134" w:rsidR="0041643E" w:rsidRPr="00454FE7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4FE7">
              <w:rPr>
                <w:rFonts w:ascii="Times New Roman" w:hAnsi="Times New Roman" w:cs="Times New Roman"/>
                <w:color w:val="000000" w:themeColor="text1"/>
                <w:szCs w:val="21"/>
              </w:rPr>
              <w:t>95</w:t>
            </w:r>
            <w:r w:rsidRPr="00454F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%</w:t>
            </w:r>
            <w:r w:rsidRPr="00454FE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54F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I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A06D07" w14:textId="563A9BBC" w:rsidR="0041643E" w:rsidRPr="00454FE7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4F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454FE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54F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value</w:t>
            </w:r>
          </w:p>
        </w:tc>
      </w:tr>
      <w:tr w:rsidR="0041643E" w:rsidRPr="00252631" w14:paraId="757AB318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tcBorders>
              <w:top w:val="single" w:sz="4" w:space="0" w:color="auto"/>
            </w:tcBorders>
            <w:noWrap/>
          </w:tcPr>
          <w:p w14:paraId="5B1A1997" w14:textId="4AF3A27D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A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ge(y)*</w:t>
            </w:r>
          </w:p>
        </w:tc>
        <w:tc>
          <w:tcPr>
            <w:tcW w:w="642" w:type="pct"/>
            <w:tcBorders>
              <w:top w:val="single" w:sz="4" w:space="0" w:color="auto"/>
            </w:tcBorders>
          </w:tcPr>
          <w:p w14:paraId="1354A07B" w14:textId="4A5DBF3D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309D545E" w14:textId="6AF16933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1EBA7124" w14:textId="0CBFCC43" w:rsidR="0041643E" w:rsidRPr="00252631" w:rsidRDefault="00A54DCF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1</w:t>
            </w:r>
          </w:p>
        </w:tc>
        <w:tc>
          <w:tcPr>
            <w:tcW w:w="772" w:type="pct"/>
            <w:tcBorders>
              <w:top w:val="single" w:sz="4" w:space="0" w:color="auto"/>
            </w:tcBorders>
          </w:tcPr>
          <w:p w14:paraId="7193477E" w14:textId="301EDDA2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65" w:type="pct"/>
            <w:tcBorders>
              <w:top w:val="single" w:sz="4" w:space="0" w:color="auto"/>
            </w:tcBorders>
          </w:tcPr>
          <w:p w14:paraId="3A2AAFAD" w14:textId="1AD5DE73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646" w:type="pct"/>
            <w:tcBorders>
              <w:top w:val="single" w:sz="4" w:space="0" w:color="auto"/>
            </w:tcBorders>
          </w:tcPr>
          <w:p w14:paraId="12A23FEA" w14:textId="3304ED02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41643E" w:rsidRPr="00252631" w14:paraId="0F54DF23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F359DAB" w14:textId="3E5A9BD9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 &lt;25</w:t>
            </w:r>
          </w:p>
        </w:tc>
        <w:tc>
          <w:tcPr>
            <w:tcW w:w="642" w:type="pct"/>
          </w:tcPr>
          <w:p w14:paraId="46EEB65C" w14:textId="0FEAADB4" w:rsidR="0041643E" w:rsidRPr="00252631" w:rsidRDefault="00FD2A63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339 (6.4%)</w:t>
            </w:r>
          </w:p>
        </w:tc>
        <w:tc>
          <w:tcPr>
            <w:tcW w:w="569" w:type="pct"/>
          </w:tcPr>
          <w:p w14:paraId="4ED6D065" w14:textId="34955A5F" w:rsidR="0041643E" w:rsidRPr="00252631" w:rsidRDefault="00FD2A63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 (4.2%)</w:t>
            </w:r>
          </w:p>
        </w:tc>
        <w:tc>
          <w:tcPr>
            <w:tcW w:w="455" w:type="pct"/>
          </w:tcPr>
          <w:p w14:paraId="22059EE4" w14:textId="526CF6E0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772" w:type="pct"/>
          </w:tcPr>
          <w:p w14:paraId="4CAD4F65" w14:textId="097E6ECA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65" w:type="pct"/>
          </w:tcPr>
          <w:p w14:paraId="2FCBA2DE" w14:textId="7F1C51F6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646" w:type="pct"/>
          </w:tcPr>
          <w:p w14:paraId="3233FBEF" w14:textId="19C39448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41643E" w:rsidRPr="00252631" w14:paraId="5EA69F94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4600F6FD" w14:textId="372DD9E1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 25-34</w:t>
            </w:r>
          </w:p>
        </w:tc>
        <w:tc>
          <w:tcPr>
            <w:tcW w:w="642" w:type="pct"/>
          </w:tcPr>
          <w:p w14:paraId="2E10275F" w14:textId="3278D3BD" w:rsidR="0041643E" w:rsidRPr="00252631" w:rsidRDefault="00FD2A63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832 (73.0%)</w:t>
            </w:r>
          </w:p>
        </w:tc>
        <w:tc>
          <w:tcPr>
            <w:tcW w:w="569" w:type="pct"/>
          </w:tcPr>
          <w:p w14:paraId="3CC32AB9" w14:textId="387428A5" w:rsidR="0041643E" w:rsidRPr="00252631" w:rsidRDefault="00FD2A63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4 (65.2%)</w:t>
            </w:r>
          </w:p>
        </w:tc>
        <w:tc>
          <w:tcPr>
            <w:tcW w:w="455" w:type="pct"/>
          </w:tcPr>
          <w:p w14:paraId="264AD26D" w14:textId="6E17D8CA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772" w:type="pct"/>
          </w:tcPr>
          <w:p w14:paraId="1F77638F" w14:textId="1D234B98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65" w:type="pct"/>
          </w:tcPr>
          <w:p w14:paraId="4233351F" w14:textId="3A73E198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646" w:type="pct"/>
          </w:tcPr>
          <w:p w14:paraId="4189CDBD" w14:textId="7C815954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41643E" w:rsidRPr="00252631" w14:paraId="036D0A9F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1A15103" w14:textId="75C86474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 &gt;=35</w:t>
            </w:r>
          </w:p>
        </w:tc>
        <w:tc>
          <w:tcPr>
            <w:tcW w:w="642" w:type="pct"/>
          </w:tcPr>
          <w:p w14:paraId="44ADB715" w14:textId="6C795866" w:rsidR="0041643E" w:rsidRPr="00252631" w:rsidRDefault="00FD2A63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278 (20.6%)</w:t>
            </w:r>
          </w:p>
        </w:tc>
        <w:tc>
          <w:tcPr>
            <w:tcW w:w="569" w:type="pct"/>
          </w:tcPr>
          <w:p w14:paraId="5755760C" w14:textId="019144B3" w:rsidR="0041643E" w:rsidRPr="00252631" w:rsidRDefault="00FD2A63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6 (30.6%)</w:t>
            </w:r>
          </w:p>
        </w:tc>
        <w:tc>
          <w:tcPr>
            <w:tcW w:w="455" w:type="pct"/>
          </w:tcPr>
          <w:p w14:paraId="049E86E6" w14:textId="79AD130A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50A9E58B" w14:textId="4425D018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65" w:type="pct"/>
          </w:tcPr>
          <w:p w14:paraId="20D7E3FC" w14:textId="6483600A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646" w:type="pct"/>
          </w:tcPr>
          <w:p w14:paraId="1551EFE6" w14:textId="094CDB3D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41643E" w:rsidRPr="00252631" w14:paraId="54F865B1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093D34DB" w14:textId="007B187A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>P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>arity*</w:t>
            </w:r>
          </w:p>
        </w:tc>
        <w:tc>
          <w:tcPr>
            <w:tcW w:w="642" w:type="pct"/>
          </w:tcPr>
          <w:p w14:paraId="0C2166CA" w14:textId="3E7A9922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9" w:type="pct"/>
          </w:tcPr>
          <w:p w14:paraId="787113D1" w14:textId="495AE11B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455" w:type="pct"/>
          </w:tcPr>
          <w:p w14:paraId="25124139" w14:textId="3C9A3893" w:rsidR="0041643E" w:rsidRPr="00252631" w:rsidRDefault="00A54DCF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1</w:t>
            </w:r>
          </w:p>
        </w:tc>
        <w:tc>
          <w:tcPr>
            <w:tcW w:w="772" w:type="pct"/>
          </w:tcPr>
          <w:p w14:paraId="485CEAC5" w14:textId="0605ACD2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65" w:type="pct"/>
          </w:tcPr>
          <w:p w14:paraId="2FA750D9" w14:textId="7AA50AAF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40D56109" w14:textId="364849B9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41643E" w:rsidRPr="00252631" w14:paraId="50D61B40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586225D2" w14:textId="38EF8091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Nulli</w:t>
            </w:r>
          </w:p>
        </w:tc>
        <w:tc>
          <w:tcPr>
            <w:tcW w:w="642" w:type="pct"/>
          </w:tcPr>
          <w:p w14:paraId="4851C00E" w14:textId="3C5DFBDE" w:rsidR="0041643E" w:rsidRPr="00252631" w:rsidRDefault="006754EC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7994 (58.9%)</w:t>
            </w:r>
          </w:p>
        </w:tc>
        <w:tc>
          <w:tcPr>
            <w:tcW w:w="569" w:type="pct"/>
          </w:tcPr>
          <w:p w14:paraId="0341BFF7" w14:textId="00EBE83E" w:rsidR="0041643E" w:rsidRPr="00252631" w:rsidRDefault="006754EC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42 (42.5%)</w:t>
            </w:r>
          </w:p>
        </w:tc>
        <w:tc>
          <w:tcPr>
            <w:tcW w:w="455" w:type="pct"/>
          </w:tcPr>
          <w:p w14:paraId="0C6E2945" w14:textId="511E4718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7931FAEE" w14:textId="00517C68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0D747C82" w14:textId="1FECF63B" w:rsidR="0041643E" w:rsidRPr="00252631" w:rsidRDefault="008C1FB9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R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ef.</w:t>
            </w:r>
          </w:p>
        </w:tc>
        <w:tc>
          <w:tcPr>
            <w:tcW w:w="646" w:type="pct"/>
          </w:tcPr>
          <w:p w14:paraId="48D93BC0" w14:textId="1F085845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5BB934CB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40E052AC" w14:textId="1D101AB7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Pluri</w:t>
            </w:r>
          </w:p>
        </w:tc>
        <w:tc>
          <w:tcPr>
            <w:tcW w:w="642" w:type="pct"/>
          </w:tcPr>
          <w:p w14:paraId="78D063F4" w14:textId="0E738E3D" w:rsidR="0041643E" w:rsidRPr="00252631" w:rsidRDefault="006754EC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0455 (41.1%)</w:t>
            </w:r>
          </w:p>
        </w:tc>
        <w:tc>
          <w:tcPr>
            <w:tcW w:w="569" w:type="pct"/>
          </w:tcPr>
          <w:p w14:paraId="6D976ED0" w14:textId="0BE8BF6B" w:rsidR="0041643E" w:rsidRPr="00252631" w:rsidRDefault="006754EC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62 (57.5%)</w:t>
            </w:r>
          </w:p>
        </w:tc>
        <w:tc>
          <w:tcPr>
            <w:tcW w:w="455" w:type="pct"/>
          </w:tcPr>
          <w:p w14:paraId="65832669" w14:textId="57B5E1D9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736565EE" w14:textId="2322A297" w:rsidR="0041643E" w:rsidRPr="00252631" w:rsidRDefault="008C1FB9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299</w:t>
            </w:r>
          </w:p>
        </w:tc>
        <w:tc>
          <w:tcPr>
            <w:tcW w:w="965" w:type="pct"/>
          </w:tcPr>
          <w:p w14:paraId="140448DC" w14:textId="7EC8E878" w:rsidR="0041643E" w:rsidRPr="00252631" w:rsidRDefault="008C1FB9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110-1.521</w:t>
            </w:r>
          </w:p>
        </w:tc>
        <w:tc>
          <w:tcPr>
            <w:tcW w:w="646" w:type="pct"/>
          </w:tcPr>
          <w:p w14:paraId="036BDAE5" w14:textId="2ED3F302" w:rsidR="0041643E" w:rsidRPr="00252631" w:rsidRDefault="008C1FB9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001</w:t>
            </w:r>
          </w:p>
        </w:tc>
      </w:tr>
      <w:tr w:rsidR="0041643E" w:rsidRPr="00252631" w14:paraId="3FA7D464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6B2B3306" w14:textId="0F45ADA8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>C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>onception</w:t>
            </w: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>*</w:t>
            </w:r>
          </w:p>
        </w:tc>
        <w:tc>
          <w:tcPr>
            <w:tcW w:w="642" w:type="pct"/>
          </w:tcPr>
          <w:p w14:paraId="735160DE" w14:textId="0EFB4BC0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569" w:type="pct"/>
          </w:tcPr>
          <w:p w14:paraId="13FE0FE0" w14:textId="6C5EE16F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455" w:type="pct"/>
          </w:tcPr>
          <w:p w14:paraId="14B3B528" w14:textId="037921A5" w:rsidR="0041643E" w:rsidRPr="00252631" w:rsidRDefault="00A54DCF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1</w:t>
            </w:r>
          </w:p>
        </w:tc>
        <w:tc>
          <w:tcPr>
            <w:tcW w:w="772" w:type="pct"/>
          </w:tcPr>
          <w:p w14:paraId="4D397C86" w14:textId="72DC0D63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316AF4FA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6F44DB8E" w14:textId="2E272570" w:rsidR="0041643E" w:rsidRPr="00252631" w:rsidRDefault="0041643E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63C6A6BF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48BD945" w14:textId="190C1C57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Natural</w:t>
            </w:r>
          </w:p>
        </w:tc>
        <w:tc>
          <w:tcPr>
            <w:tcW w:w="642" w:type="pct"/>
          </w:tcPr>
          <w:p w14:paraId="241AF6D9" w14:textId="4A370B39" w:rsidR="0041643E" w:rsidRPr="00252631" w:rsidRDefault="006754EC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9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5162 (96.7%)</w:t>
            </w:r>
          </w:p>
        </w:tc>
        <w:tc>
          <w:tcPr>
            <w:tcW w:w="569" w:type="pct"/>
          </w:tcPr>
          <w:p w14:paraId="397CA0F3" w14:textId="1DE65AC2" w:rsidR="0041643E" w:rsidRPr="00252631" w:rsidRDefault="006754EC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31 (90.9%)</w:t>
            </w:r>
          </w:p>
        </w:tc>
        <w:tc>
          <w:tcPr>
            <w:tcW w:w="455" w:type="pct"/>
          </w:tcPr>
          <w:p w14:paraId="7D375401" w14:textId="5ED7E59B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4E9EA060" w14:textId="5995B1EE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367B6003" w14:textId="3FCEECDB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361F2477" w14:textId="3A6495AD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75FDE1C5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56F7CC18" w14:textId="46C7C3BB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ART</w:t>
            </w:r>
          </w:p>
        </w:tc>
        <w:tc>
          <w:tcPr>
            <w:tcW w:w="642" w:type="pct"/>
          </w:tcPr>
          <w:p w14:paraId="7B5DA555" w14:textId="650831D8" w:rsidR="0041643E" w:rsidRPr="00252631" w:rsidRDefault="006754EC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287 (3.3%)</w:t>
            </w:r>
          </w:p>
        </w:tc>
        <w:tc>
          <w:tcPr>
            <w:tcW w:w="569" w:type="pct"/>
          </w:tcPr>
          <w:p w14:paraId="529CAE4E" w14:textId="0507BAA5" w:rsidR="0041643E" w:rsidRPr="00252631" w:rsidRDefault="006754EC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3 (9.1%)</w:t>
            </w:r>
          </w:p>
        </w:tc>
        <w:tc>
          <w:tcPr>
            <w:tcW w:w="455" w:type="pct"/>
          </w:tcPr>
          <w:p w14:paraId="5FD7CD10" w14:textId="7020268E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74E2B9C6" w14:textId="6828610D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38FDCE67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7BE4076D" w14:textId="359FF085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6D034A61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3309A4B4" w14:textId="78ACA696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Group gestation*</w:t>
            </w:r>
          </w:p>
        </w:tc>
        <w:tc>
          <w:tcPr>
            <w:tcW w:w="642" w:type="pct"/>
          </w:tcPr>
          <w:p w14:paraId="140065F5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569" w:type="pct"/>
          </w:tcPr>
          <w:p w14:paraId="6E54364D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455" w:type="pct"/>
          </w:tcPr>
          <w:p w14:paraId="2FB4210F" w14:textId="590C59EF" w:rsidR="0041643E" w:rsidRPr="00252631" w:rsidRDefault="00A54DCF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1</w:t>
            </w:r>
          </w:p>
        </w:tc>
        <w:tc>
          <w:tcPr>
            <w:tcW w:w="772" w:type="pct"/>
          </w:tcPr>
          <w:p w14:paraId="2C65044F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3A630598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03DA6938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0A7388E1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7CB4877" w14:textId="4A68B03D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 </w:t>
            </w: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Singleton</w:t>
            </w:r>
          </w:p>
        </w:tc>
        <w:tc>
          <w:tcPr>
            <w:tcW w:w="642" w:type="pct"/>
          </w:tcPr>
          <w:p w14:paraId="3CA7C77C" w14:textId="0A110E94" w:rsidR="0041643E" w:rsidRPr="00252631" w:rsidRDefault="003769F5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9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5250 (96.8%)</w:t>
            </w:r>
          </w:p>
        </w:tc>
        <w:tc>
          <w:tcPr>
            <w:tcW w:w="569" w:type="pct"/>
          </w:tcPr>
          <w:p w14:paraId="0B9CBA1D" w14:textId="166529E4" w:rsidR="0041643E" w:rsidRPr="00252631" w:rsidRDefault="003769F5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7 (89.2%)</w:t>
            </w:r>
          </w:p>
        </w:tc>
        <w:tc>
          <w:tcPr>
            <w:tcW w:w="455" w:type="pct"/>
          </w:tcPr>
          <w:p w14:paraId="169CAAC0" w14:textId="7BC10AF3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134F54C8" w14:textId="2C5609C1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657425A4" w14:textId="4F0672EB" w:rsidR="0041643E" w:rsidRPr="00252631" w:rsidRDefault="008C1FB9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R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ef.</w:t>
            </w:r>
          </w:p>
        </w:tc>
        <w:tc>
          <w:tcPr>
            <w:tcW w:w="646" w:type="pct"/>
          </w:tcPr>
          <w:p w14:paraId="33D4EC21" w14:textId="347CA64D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351981CB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0D56DFE1" w14:textId="3DCBD18F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  Twin</w:t>
            </w:r>
          </w:p>
        </w:tc>
        <w:tc>
          <w:tcPr>
            <w:tcW w:w="642" w:type="pct"/>
          </w:tcPr>
          <w:p w14:paraId="58D780CC" w14:textId="6F4B8842" w:rsidR="0041643E" w:rsidRPr="00252631" w:rsidRDefault="003769F5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99 (3.2%)</w:t>
            </w:r>
          </w:p>
        </w:tc>
        <w:tc>
          <w:tcPr>
            <w:tcW w:w="569" w:type="pct"/>
          </w:tcPr>
          <w:p w14:paraId="5E74E594" w14:textId="734478A4" w:rsidR="0041643E" w:rsidRPr="00252631" w:rsidRDefault="003769F5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8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7 (10.8%)</w:t>
            </w:r>
          </w:p>
        </w:tc>
        <w:tc>
          <w:tcPr>
            <w:tcW w:w="455" w:type="pct"/>
          </w:tcPr>
          <w:p w14:paraId="459845F1" w14:textId="69633FD4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7DC00CF5" w14:textId="487CE514" w:rsidR="0041643E" w:rsidRPr="00252631" w:rsidRDefault="008C1FB9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487</w:t>
            </w:r>
          </w:p>
        </w:tc>
        <w:tc>
          <w:tcPr>
            <w:tcW w:w="965" w:type="pct"/>
          </w:tcPr>
          <w:p w14:paraId="4BBE0E1C" w14:textId="09037339" w:rsidR="0041643E" w:rsidRPr="00252631" w:rsidRDefault="008C1FB9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677-4.543</w:t>
            </w:r>
          </w:p>
        </w:tc>
        <w:tc>
          <w:tcPr>
            <w:tcW w:w="646" w:type="pct"/>
          </w:tcPr>
          <w:p w14:paraId="553032CB" w14:textId="7213A5FC" w:rsidR="0041643E" w:rsidRPr="00252631" w:rsidRDefault="008C1FB9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0.001</w:t>
            </w:r>
          </w:p>
        </w:tc>
      </w:tr>
      <w:tr w:rsidR="0041643E" w:rsidRPr="00252631" w14:paraId="5E84A2A2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E951FBD" w14:textId="784C7445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H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eight </w:t>
            </w: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(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</w:rPr>
              <w:t>cm)</w:t>
            </w: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*</w:t>
            </w:r>
          </w:p>
        </w:tc>
        <w:tc>
          <w:tcPr>
            <w:tcW w:w="642" w:type="pct"/>
          </w:tcPr>
          <w:p w14:paraId="29EF6B15" w14:textId="6FF9B0D2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569" w:type="pct"/>
          </w:tcPr>
          <w:p w14:paraId="60EBBACD" w14:textId="64496D79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455" w:type="pct"/>
          </w:tcPr>
          <w:p w14:paraId="4E6A30D3" w14:textId="33D98EA6" w:rsidR="0041643E" w:rsidRPr="00252631" w:rsidRDefault="00A54DCF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038</w:t>
            </w:r>
          </w:p>
        </w:tc>
        <w:tc>
          <w:tcPr>
            <w:tcW w:w="772" w:type="pct"/>
          </w:tcPr>
          <w:p w14:paraId="5ADFED23" w14:textId="388C85A4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5B99336D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1F56C307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283898F9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15FF872" w14:textId="5AC7FC28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&lt; 160</w:t>
            </w:r>
          </w:p>
        </w:tc>
        <w:tc>
          <w:tcPr>
            <w:tcW w:w="642" w:type="pct"/>
          </w:tcPr>
          <w:p w14:paraId="79CAEDD9" w14:textId="4830CE5E" w:rsidR="0041643E" w:rsidRPr="00252631" w:rsidRDefault="003769F5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2907 (33.4%)</w:t>
            </w:r>
          </w:p>
        </w:tc>
        <w:tc>
          <w:tcPr>
            <w:tcW w:w="569" w:type="pct"/>
          </w:tcPr>
          <w:p w14:paraId="7913A620" w14:textId="4A313CAE" w:rsidR="0041643E" w:rsidRPr="00252631" w:rsidRDefault="003769F5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93 (61.3%)</w:t>
            </w:r>
          </w:p>
        </w:tc>
        <w:tc>
          <w:tcPr>
            <w:tcW w:w="455" w:type="pct"/>
          </w:tcPr>
          <w:p w14:paraId="01D9030E" w14:textId="222A288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7D56D313" w14:textId="59014E6A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06EC7971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38FBA012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11DD87DE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1E515868" w14:textId="2C7C090A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160-169</w:t>
            </w:r>
          </w:p>
        </w:tc>
        <w:tc>
          <w:tcPr>
            <w:tcW w:w="642" w:type="pct"/>
          </w:tcPr>
          <w:p w14:paraId="31B9605A" w14:textId="52A26CAF" w:rsidR="0041643E" w:rsidRPr="00252631" w:rsidRDefault="003769F5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042 (62.0%)</w:t>
            </w:r>
          </w:p>
        </w:tc>
        <w:tc>
          <w:tcPr>
            <w:tcW w:w="569" w:type="pct"/>
          </w:tcPr>
          <w:p w14:paraId="2FB23CFB" w14:textId="51961FB4" w:rsidR="0041643E" w:rsidRPr="00252631" w:rsidRDefault="003769F5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88 (35.8%)</w:t>
            </w:r>
          </w:p>
        </w:tc>
        <w:tc>
          <w:tcPr>
            <w:tcW w:w="455" w:type="pct"/>
          </w:tcPr>
          <w:p w14:paraId="63DA2C51" w14:textId="6BA81D94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43E3160A" w14:textId="7AECDB5B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79D145B6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6C6C4D47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17DBD337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AB218DA" w14:textId="45BECEB5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&gt; = 170</w:t>
            </w:r>
          </w:p>
        </w:tc>
        <w:tc>
          <w:tcPr>
            <w:tcW w:w="642" w:type="pct"/>
          </w:tcPr>
          <w:p w14:paraId="1D704ECB" w14:textId="43321592" w:rsidR="0041643E" w:rsidRPr="00252631" w:rsidRDefault="003769F5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500 (4.6%)</w:t>
            </w:r>
          </w:p>
        </w:tc>
        <w:tc>
          <w:tcPr>
            <w:tcW w:w="569" w:type="pct"/>
          </w:tcPr>
          <w:p w14:paraId="788B954A" w14:textId="5D5100D5" w:rsidR="0041643E" w:rsidRPr="00252631" w:rsidRDefault="003769F5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3 (2.9%)</w:t>
            </w:r>
          </w:p>
        </w:tc>
        <w:tc>
          <w:tcPr>
            <w:tcW w:w="455" w:type="pct"/>
          </w:tcPr>
          <w:p w14:paraId="1DEB2608" w14:textId="2EE8D4CD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611EB4FB" w14:textId="48F660B5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7211E43C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336DD6F2" w14:textId="4480748B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55116ADF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67429B87" w14:textId="2C877F4A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545062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P</w:t>
            </w:r>
            <w:r w:rsidRPr="00545062">
              <w:rPr>
                <w:rFonts w:ascii="Times New Roman" w:hAnsi="Times New Roman" w:cs="Times New Roman"/>
                <w:b w:val="0"/>
                <w:color w:val="000000" w:themeColor="text1"/>
              </w:rPr>
              <w:t>re</w:t>
            </w:r>
            <w:r w:rsidR="00545062" w:rsidRPr="00545062">
              <w:rPr>
                <w:rFonts w:ascii="Times New Roman" w:hAnsi="Times New Roman" w:cs="Times New Roman"/>
                <w:b w:val="0"/>
                <w:color w:val="000000" w:themeColor="text1"/>
              </w:rPr>
              <w:t>-pregnancy</w:t>
            </w:r>
            <w:r w:rsidRPr="00545062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BMI (kg/m</w:t>
            </w:r>
            <w:r w:rsidRPr="00545062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</w:rPr>
              <w:t>2</w:t>
            </w:r>
            <w:r w:rsidRPr="00545062">
              <w:rPr>
                <w:rFonts w:ascii="Times New Roman" w:hAnsi="Times New Roman" w:cs="Times New Roman"/>
                <w:b w:val="0"/>
                <w:color w:val="000000" w:themeColor="text1"/>
              </w:rPr>
              <w:t>)</w:t>
            </w: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 xml:space="preserve"> *</w:t>
            </w:r>
          </w:p>
        </w:tc>
        <w:tc>
          <w:tcPr>
            <w:tcW w:w="642" w:type="pct"/>
          </w:tcPr>
          <w:p w14:paraId="01556CE1" w14:textId="5823BE34" w:rsidR="0041643E" w:rsidRPr="00545062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9" w:type="pct"/>
          </w:tcPr>
          <w:p w14:paraId="453E9741" w14:textId="2E784CB6" w:rsidR="0041643E" w:rsidRPr="00545062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455" w:type="pct"/>
          </w:tcPr>
          <w:p w14:paraId="0D3D7634" w14:textId="3C423AB7" w:rsidR="0041643E" w:rsidRPr="00252631" w:rsidRDefault="00A54DCF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1</w:t>
            </w:r>
          </w:p>
        </w:tc>
        <w:tc>
          <w:tcPr>
            <w:tcW w:w="772" w:type="pct"/>
          </w:tcPr>
          <w:p w14:paraId="09EC62D0" w14:textId="4FEC2E9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4C9788B3" w14:textId="0F03DABB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6C640B46" w14:textId="73045B8A" w:rsidR="0041643E" w:rsidRPr="00252631" w:rsidRDefault="008C1FB9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0.001</w:t>
            </w:r>
          </w:p>
        </w:tc>
      </w:tr>
      <w:tr w:rsidR="0041643E" w:rsidRPr="00252631" w14:paraId="29A37212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183DE354" w14:textId="2FE7ED47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&lt;18.5</w:t>
            </w:r>
          </w:p>
        </w:tc>
        <w:tc>
          <w:tcPr>
            <w:tcW w:w="642" w:type="pct"/>
          </w:tcPr>
          <w:p w14:paraId="1946B9BA" w14:textId="3379313C" w:rsidR="0041643E" w:rsidRPr="00252631" w:rsidRDefault="00BD4D83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2559 (23.6%)</w:t>
            </w:r>
          </w:p>
        </w:tc>
        <w:tc>
          <w:tcPr>
            <w:tcW w:w="569" w:type="pct"/>
          </w:tcPr>
          <w:p w14:paraId="494FCE7D" w14:textId="4E66FB7D" w:rsidR="0041643E" w:rsidRPr="00252631" w:rsidRDefault="00BD4D83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28 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6.3%)</w:t>
            </w:r>
          </w:p>
        </w:tc>
        <w:tc>
          <w:tcPr>
            <w:tcW w:w="455" w:type="pct"/>
          </w:tcPr>
          <w:p w14:paraId="15B17AE9" w14:textId="5CB269F5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54C50CE4" w14:textId="41680C64" w:rsidR="0041643E" w:rsidRPr="00252631" w:rsidRDefault="008C1FB9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871</w:t>
            </w:r>
          </w:p>
        </w:tc>
        <w:tc>
          <w:tcPr>
            <w:tcW w:w="965" w:type="pct"/>
          </w:tcPr>
          <w:p w14:paraId="268C7546" w14:textId="3E093E6B" w:rsidR="0041643E" w:rsidRPr="00252631" w:rsidRDefault="008C1FB9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708-1.072</w:t>
            </w:r>
          </w:p>
        </w:tc>
        <w:tc>
          <w:tcPr>
            <w:tcW w:w="646" w:type="pct"/>
          </w:tcPr>
          <w:p w14:paraId="757BCE3A" w14:textId="3860266E" w:rsidR="0041643E" w:rsidRPr="00252631" w:rsidRDefault="008C1FB9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194</w:t>
            </w:r>
          </w:p>
        </w:tc>
      </w:tr>
      <w:tr w:rsidR="0041643E" w:rsidRPr="00252631" w14:paraId="3B76647A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E5BDEB3" w14:textId="14DB49BD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18.5-23.9</w:t>
            </w:r>
          </w:p>
        </w:tc>
        <w:tc>
          <w:tcPr>
            <w:tcW w:w="642" w:type="pct"/>
          </w:tcPr>
          <w:p w14:paraId="257B61C7" w14:textId="4C9DF1C7" w:rsidR="0041643E" w:rsidRPr="00252631" w:rsidRDefault="00BD4D83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0592 (63.3%)</w:t>
            </w:r>
          </w:p>
        </w:tc>
        <w:tc>
          <w:tcPr>
            <w:tcW w:w="569" w:type="pct"/>
          </w:tcPr>
          <w:p w14:paraId="0962E6BD" w14:textId="1D0AFF2B" w:rsidR="0041643E" w:rsidRPr="00252631" w:rsidRDefault="00BD4D83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93 (62.6%)</w:t>
            </w:r>
          </w:p>
        </w:tc>
        <w:tc>
          <w:tcPr>
            <w:tcW w:w="455" w:type="pct"/>
          </w:tcPr>
          <w:p w14:paraId="323A932A" w14:textId="220B4803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0C2C7612" w14:textId="144123E8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20BA52C7" w14:textId="06C79B91" w:rsidR="0041643E" w:rsidRPr="00252631" w:rsidRDefault="008C1FB9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R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ef.</w:t>
            </w:r>
          </w:p>
        </w:tc>
        <w:tc>
          <w:tcPr>
            <w:tcW w:w="646" w:type="pct"/>
          </w:tcPr>
          <w:p w14:paraId="270665A6" w14:textId="73D89DFD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73A7B1A0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6054515" w14:textId="4EFC6C36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24.0-27.9</w:t>
            </w:r>
          </w:p>
        </w:tc>
        <w:tc>
          <w:tcPr>
            <w:tcW w:w="642" w:type="pct"/>
          </w:tcPr>
          <w:p w14:paraId="433834BC" w14:textId="31963F5A" w:rsidR="0041643E" w:rsidRPr="00252631" w:rsidRDefault="00BD4D83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0297 (10.8%)</w:t>
            </w:r>
          </w:p>
        </w:tc>
        <w:tc>
          <w:tcPr>
            <w:tcW w:w="569" w:type="pct"/>
          </w:tcPr>
          <w:p w14:paraId="5E4BDEBF" w14:textId="0F81C6AE" w:rsidR="0041643E" w:rsidRPr="00252631" w:rsidRDefault="00BD4D83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30 (16.5%)</w:t>
            </w:r>
          </w:p>
        </w:tc>
        <w:tc>
          <w:tcPr>
            <w:tcW w:w="455" w:type="pct"/>
          </w:tcPr>
          <w:p w14:paraId="1FAD260C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509959F9" w14:textId="0E5273E3" w:rsidR="0041643E" w:rsidRPr="00252631" w:rsidRDefault="008C1FB9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286</w:t>
            </w:r>
          </w:p>
        </w:tc>
        <w:tc>
          <w:tcPr>
            <w:tcW w:w="965" w:type="pct"/>
          </w:tcPr>
          <w:p w14:paraId="261D8777" w14:textId="37DA3AC3" w:rsidR="0041643E" w:rsidRPr="00252631" w:rsidRDefault="008C1FB9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036-1.595</w:t>
            </w:r>
          </w:p>
        </w:tc>
        <w:tc>
          <w:tcPr>
            <w:tcW w:w="646" w:type="pct"/>
          </w:tcPr>
          <w:p w14:paraId="55E2AA2F" w14:textId="3ABEB709" w:rsidR="0041643E" w:rsidRPr="00252631" w:rsidRDefault="008C1FB9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022</w:t>
            </w:r>
          </w:p>
        </w:tc>
      </w:tr>
      <w:tr w:rsidR="0041643E" w:rsidRPr="00252631" w14:paraId="2D7D3F85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4AB79D7" w14:textId="00198271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&gt;=28.0</w:t>
            </w:r>
          </w:p>
        </w:tc>
        <w:tc>
          <w:tcPr>
            <w:tcW w:w="642" w:type="pct"/>
          </w:tcPr>
          <w:p w14:paraId="716E2C08" w14:textId="7AEDDE4A" w:rsidR="0041643E" w:rsidRPr="00252631" w:rsidRDefault="00BD4D83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326 (2.4%)</w:t>
            </w:r>
          </w:p>
        </w:tc>
        <w:tc>
          <w:tcPr>
            <w:tcW w:w="569" w:type="pct"/>
          </w:tcPr>
          <w:p w14:paraId="2A9C23B9" w14:textId="72ED87CC" w:rsidR="0041643E" w:rsidRPr="00252631" w:rsidRDefault="00BD4D83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6 (4.6%)</w:t>
            </w:r>
          </w:p>
        </w:tc>
        <w:tc>
          <w:tcPr>
            <w:tcW w:w="455" w:type="pct"/>
          </w:tcPr>
          <w:p w14:paraId="43132A94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51553659" w14:textId="2E620B29" w:rsidR="0041643E" w:rsidRPr="00252631" w:rsidRDefault="008C1FB9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821</w:t>
            </w:r>
          </w:p>
        </w:tc>
        <w:tc>
          <w:tcPr>
            <w:tcW w:w="965" w:type="pct"/>
          </w:tcPr>
          <w:p w14:paraId="4D12D237" w14:textId="08C2B267" w:rsidR="0041643E" w:rsidRPr="00252631" w:rsidRDefault="008C1FB9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245-2.662</w:t>
            </w:r>
          </w:p>
        </w:tc>
        <w:tc>
          <w:tcPr>
            <w:tcW w:w="646" w:type="pct"/>
          </w:tcPr>
          <w:p w14:paraId="661778AC" w14:textId="29FA12A3" w:rsidR="0041643E" w:rsidRPr="00252631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002</w:t>
            </w:r>
          </w:p>
        </w:tc>
      </w:tr>
      <w:tr w:rsidR="0041643E" w:rsidRPr="00252631" w14:paraId="21627F59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65A2F2EB" w14:textId="489DB59E" w:rsidR="0041643E" w:rsidRPr="00252631" w:rsidRDefault="00C550C4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>M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>ode of delivery</w:t>
            </w:r>
            <w:r w:rsidR="006023D8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>*</w:t>
            </w:r>
          </w:p>
        </w:tc>
        <w:tc>
          <w:tcPr>
            <w:tcW w:w="642" w:type="pct"/>
          </w:tcPr>
          <w:p w14:paraId="374E0267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569" w:type="pct"/>
          </w:tcPr>
          <w:p w14:paraId="46BF0BE0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455" w:type="pct"/>
          </w:tcPr>
          <w:p w14:paraId="2A375DC7" w14:textId="15C78462" w:rsidR="0041643E" w:rsidRPr="00252631" w:rsidRDefault="003C0B0C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1</w:t>
            </w:r>
          </w:p>
        </w:tc>
        <w:tc>
          <w:tcPr>
            <w:tcW w:w="772" w:type="pct"/>
          </w:tcPr>
          <w:p w14:paraId="2915671F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3521E335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70164503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61F5AD40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0F75D88" w14:textId="05675E60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</w:t>
            </w:r>
            <w:r w:rsidR="00C550C4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>Vaginal dellivery</w:t>
            </w:r>
          </w:p>
        </w:tc>
        <w:tc>
          <w:tcPr>
            <w:tcW w:w="642" w:type="pct"/>
          </w:tcPr>
          <w:p w14:paraId="5CCC25BD" w14:textId="178A4577" w:rsidR="0041643E" w:rsidRPr="00252631" w:rsidRDefault="00C96D18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3631 (54.5%)</w:t>
            </w:r>
          </w:p>
        </w:tc>
        <w:tc>
          <w:tcPr>
            <w:tcW w:w="569" w:type="pct"/>
          </w:tcPr>
          <w:p w14:paraId="1ED09CE7" w14:textId="6A013B0A" w:rsidR="0041643E" w:rsidRPr="00252631" w:rsidRDefault="00C96D18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67 (20.8%)</w:t>
            </w:r>
          </w:p>
        </w:tc>
        <w:tc>
          <w:tcPr>
            <w:tcW w:w="455" w:type="pct"/>
          </w:tcPr>
          <w:p w14:paraId="44200A35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1C346740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2169CD7B" w14:textId="69A372EA" w:rsidR="0041643E" w:rsidRPr="00252631" w:rsidRDefault="008C1FB9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R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ef.</w:t>
            </w:r>
          </w:p>
        </w:tc>
        <w:tc>
          <w:tcPr>
            <w:tcW w:w="646" w:type="pct"/>
          </w:tcPr>
          <w:p w14:paraId="72FCA93E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8C1FB9" w:rsidRPr="00252631" w14:paraId="4A57E547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3EABA7DD" w14:textId="6F5FC86A" w:rsidR="008C1FB9" w:rsidRPr="00252631" w:rsidRDefault="008C1FB9" w:rsidP="008C1FB9">
            <w:pP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Cesarean section</w:t>
            </w:r>
          </w:p>
        </w:tc>
        <w:tc>
          <w:tcPr>
            <w:tcW w:w="642" w:type="pct"/>
          </w:tcPr>
          <w:p w14:paraId="5A539AF5" w14:textId="6692E26E" w:rsidR="008C1FB9" w:rsidRPr="00252631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4818 (45.5%)</w:t>
            </w:r>
          </w:p>
        </w:tc>
        <w:tc>
          <w:tcPr>
            <w:tcW w:w="569" w:type="pct"/>
          </w:tcPr>
          <w:p w14:paraId="546C8264" w14:textId="40D92E65" w:rsidR="008C1FB9" w:rsidRPr="00252631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37 (79.2%)</w:t>
            </w:r>
          </w:p>
        </w:tc>
        <w:tc>
          <w:tcPr>
            <w:tcW w:w="455" w:type="pct"/>
          </w:tcPr>
          <w:p w14:paraId="61D32AEA" w14:textId="77777777" w:rsidR="008C1FB9" w:rsidRPr="00252631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7D22451F" w14:textId="7646D429" w:rsidR="008C1FB9" w:rsidRPr="00252631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407</w:t>
            </w:r>
          </w:p>
        </w:tc>
        <w:tc>
          <w:tcPr>
            <w:tcW w:w="965" w:type="pct"/>
          </w:tcPr>
          <w:p w14:paraId="26C2A89B" w14:textId="16462115" w:rsidR="008C1FB9" w:rsidRPr="00252631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149-1.723</w:t>
            </w:r>
          </w:p>
        </w:tc>
        <w:tc>
          <w:tcPr>
            <w:tcW w:w="646" w:type="pct"/>
          </w:tcPr>
          <w:p w14:paraId="14CAFCFB" w14:textId="1B6FE398" w:rsidR="008C1FB9" w:rsidRPr="00252631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001</w:t>
            </w:r>
          </w:p>
        </w:tc>
      </w:tr>
      <w:tr w:rsidR="008C1FB9" w:rsidRPr="00252631" w14:paraId="6A6D4D96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F796452" w14:textId="654D471D" w:rsidR="008C1FB9" w:rsidRDefault="008C1FB9" w:rsidP="008C1FB9">
            <w:pP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>HDP*</w:t>
            </w:r>
          </w:p>
        </w:tc>
        <w:tc>
          <w:tcPr>
            <w:tcW w:w="642" w:type="pct"/>
          </w:tcPr>
          <w:p w14:paraId="6F0A9047" w14:textId="77777777" w:rsidR="008C1FB9" w:rsidRPr="00252631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569" w:type="pct"/>
          </w:tcPr>
          <w:p w14:paraId="034DE29E" w14:textId="77777777" w:rsidR="008C1FB9" w:rsidRPr="00252631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455" w:type="pct"/>
          </w:tcPr>
          <w:p w14:paraId="5DFB6D63" w14:textId="4F908B71" w:rsidR="008C1FB9" w:rsidRPr="00252631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011</w:t>
            </w:r>
          </w:p>
        </w:tc>
        <w:tc>
          <w:tcPr>
            <w:tcW w:w="772" w:type="pct"/>
          </w:tcPr>
          <w:p w14:paraId="11A04C55" w14:textId="77777777" w:rsidR="008C1FB9" w:rsidRPr="00252631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4D9D096F" w14:textId="77777777" w:rsidR="008C1FB9" w:rsidRPr="00252631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1C7FB5C7" w14:textId="77777777" w:rsidR="008C1FB9" w:rsidRPr="00252631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8C1FB9" w:rsidRPr="00252631" w14:paraId="0A54D2A4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6CA2D9F" w14:textId="1B27BFA7" w:rsidR="008C1FB9" w:rsidRPr="00A24798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  <w:lang w:val="zh-CN"/>
              </w:rPr>
            </w:pPr>
            <w:r w:rsidRPr="00A24798">
              <w:rPr>
                <w:rFonts w:ascii="Times New Roman" w:hAnsi="Times New Roman" w:cs="Times New Roman" w:hint="eastAsia"/>
                <w:b w:val="0"/>
                <w:color w:val="auto"/>
                <w:lang w:val="zh-CN"/>
              </w:rPr>
              <w:t xml:space="preserve"> </w:t>
            </w:r>
            <w:r w:rsidRPr="00A24798">
              <w:rPr>
                <w:rFonts w:ascii="Times New Roman" w:hAnsi="Times New Roman" w:cs="Times New Roman"/>
                <w:b w:val="0"/>
                <w:color w:val="auto"/>
                <w:lang w:val="zh-CN"/>
              </w:rPr>
              <w:t xml:space="preserve"> No</w:t>
            </w:r>
          </w:p>
        </w:tc>
        <w:tc>
          <w:tcPr>
            <w:tcW w:w="642" w:type="pct"/>
          </w:tcPr>
          <w:p w14:paraId="4545283E" w14:textId="287E3FB5" w:rsidR="008C1FB9" w:rsidRPr="00A24798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  <w:lang w:val="zh-CN"/>
              </w:rPr>
              <w:t>9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3413 (94.9%)</w:t>
            </w:r>
          </w:p>
        </w:tc>
        <w:tc>
          <w:tcPr>
            <w:tcW w:w="569" w:type="pct"/>
          </w:tcPr>
          <w:p w14:paraId="0925B98E" w14:textId="1F118AC3" w:rsidR="008C1FB9" w:rsidRPr="00A24798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  <w:lang w:val="zh-CN"/>
              </w:rPr>
              <w:t>7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45 (92.7%)</w:t>
            </w:r>
          </w:p>
        </w:tc>
        <w:tc>
          <w:tcPr>
            <w:tcW w:w="455" w:type="pct"/>
          </w:tcPr>
          <w:p w14:paraId="074C26B3" w14:textId="77777777" w:rsidR="008C1FB9" w:rsidRPr="00A24798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0F7557A7" w14:textId="77777777" w:rsidR="008C1FB9" w:rsidRPr="00A24798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23B0651B" w14:textId="77777777" w:rsidR="008C1FB9" w:rsidRPr="00A24798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41238291" w14:textId="564F8F9E" w:rsidR="008C1FB9" w:rsidRPr="00A24798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</w:p>
        </w:tc>
      </w:tr>
      <w:tr w:rsidR="008C1FB9" w:rsidRPr="00252631" w14:paraId="7896DA37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2749FA5" w14:textId="2343AE95" w:rsidR="008C1FB9" w:rsidRPr="00A24798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  <w:lang w:val="zh-CN"/>
              </w:rPr>
            </w:pPr>
            <w:r w:rsidRPr="00A24798">
              <w:rPr>
                <w:rFonts w:ascii="Times New Roman" w:hAnsi="Times New Roman" w:cs="Times New Roman" w:hint="eastAsia"/>
                <w:b w:val="0"/>
                <w:color w:val="auto"/>
                <w:lang w:val="zh-CN"/>
              </w:rPr>
              <w:t xml:space="preserve"> </w:t>
            </w:r>
            <w:r w:rsidRPr="00A24798">
              <w:rPr>
                <w:rFonts w:ascii="Times New Roman" w:hAnsi="Times New Roman" w:cs="Times New Roman"/>
                <w:b w:val="0"/>
                <w:color w:val="auto"/>
                <w:lang w:val="zh-CN"/>
              </w:rPr>
              <w:t xml:space="preserve"> GH or cHTN</w:t>
            </w:r>
          </w:p>
        </w:tc>
        <w:tc>
          <w:tcPr>
            <w:tcW w:w="642" w:type="pct"/>
          </w:tcPr>
          <w:p w14:paraId="7F1D847C" w14:textId="7BE2DC19" w:rsidR="008C1FB9" w:rsidRPr="00A24798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983 (2.0%)</w:t>
            </w:r>
          </w:p>
        </w:tc>
        <w:tc>
          <w:tcPr>
            <w:tcW w:w="569" w:type="pct"/>
          </w:tcPr>
          <w:p w14:paraId="2A707984" w14:textId="6E3F6240" w:rsidR="008C1FB9" w:rsidRPr="00A24798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  <w:lang w:val="zh-CN"/>
              </w:rPr>
              <w:t>2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0 (2.5%)</w:t>
            </w:r>
          </w:p>
        </w:tc>
        <w:tc>
          <w:tcPr>
            <w:tcW w:w="455" w:type="pct"/>
          </w:tcPr>
          <w:p w14:paraId="37F28928" w14:textId="77777777" w:rsidR="008C1FB9" w:rsidRPr="00A24798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6E8492F4" w14:textId="77777777" w:rsidR="008C1FB9" w:rsidRPr="00A24798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6F068928" w14:textId="17B9AD74" w:rsidR="008C1FB9" w:rsidRPr="00A24798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68C8C0BC" w14:textId="45458986" w:rsidR="008C1FB9" w:rsidRPr="00A24798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</w:p>
        </w:tc>
      </w:tr>
      <w:tr w:rsidR="008C1FB9" w:rsidRPr="00252631" w14:paraId="27730D3C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49E82398" w14:textId="5186248D" w:rsidR="008C1FB9" w:rsidRPr="00A24798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A24798"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</w:t>
            </w:r>
            <w:r w:rsidRPr="00A24798">
              <w:rPr>
                <w:rFonts w:ascii="Times New Roman" w:hAnsi="Times New Roman" w:cs="Times New Roman"/>
                <w:b w:val="0"/>
                <w:color w:val="auto"/>
              </w:rPr>
              <w:t xml:space="preserve"> PE</w:t>
            </w:r>
          </w:p>
        </w:tc>
        <w:tc>
          <w:tcPr>
            <w:tcW w:w="642" w:type="pct"/>
          </w:tcPr>
          <w:p w14:paraId="69AA55E2" w14:textId="176BA9FE" w:rsidR="008C1FB9" w:rsidRPr="00A24798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3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053 (3.1%)</w:t>
            </w:r>
          </w:p>
        </w:tc>
        <w:tc>
          <w:tcPr>
            <w:tcW w:w="569" w:type="pct"/>
          </w:tcPr>
          <w:p w14:paraId="46ADACDF" w14:textId="04DD85AF" w:rsidR="008C1FB9" w:rsidRPr="00A24798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3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9 (4.9%)</w:t>
            </w:r>
          </w:p>
        </w:tc>
        <w:tc>
          <w:tcPr>
            <w:tcW w:w="455" w:type="pct"/>
          </w:tcPr>
          <w:p w14:paraId="0FCDC4D3" w14:textId="77777777" w:rsidR="008C1FB9" w:rsidRPr="00A24798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772" w:type="pct"/>
          </w:tcPr>
          <w:p w14:paraId="64049603" w14:textId="77777777" w:rsidR="008C1FB9" w:rsidRPr="00A24798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965" w:type="pct"/>
          </w:tcPr>
          <w:p w14:paraId="1EFBD63F" w14:textId="77777777" w:rsidR="008C1FB9" w:rsidRPr="00A24798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646" w:type="pct"/>
          </w:tcPr>
          <w:p w14:paraId="3E56EA9B" w14:textId="77777777" w:rsidR="008C1FB9" w:rsidRPr="00A24798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</w:tr>
      <w:tr w:rsidR="008C1FB9" w:rsidRPr="00252631" w14:paraId="6A470098" w14:textId="77777777" w:rsidTr="00BF0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1F348102" w14:textId="60ADFFC5" w:rsidR="008C1FB9" w:rsidRPr="002E23B5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>P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lacenta previa*</w:t>
            </w:r>
          </w:p>
        </w:tc>
        <w:tc>
          <w:tcPr>
            <w:tcW w:w="642" w:type="pct"/>
          </w:tcPr>
          <w:p w14:paraId="3C45EBE4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569" w:type="pct"/>
          </w:tcPr>
          <w:p w14:paraId="61774C36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455" w:type="pct"/>
          </w:tcPr>
          <w:p w14:paraId="38B3B146" w14:textId="774241D1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1</w:t>
            </w:r>
          </w:p>
        </w:tc>
        <w:tc>
          <w:tcPr>
            <w:tcW w:w="772" w:type="pct"/>
          </w:tcPr>
          <w:p w14:paraId="60A4955B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965" w:type="pct"/>
          </w:tcPr>
          <w:p w14:paraId="2502B67A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646" w:type="pct"/>
          </w:tcPr>
          <w:p w14:paraId="741F27CE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</w:tr>
      <w:tr w:rsidR="008C1FB9" w:rsidRPr="00252631" w14:paraId="20739E79" w14:textId="77777777" w:rsidTr="00BF0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26DE884" w14:textId="6C33A326" w:rsidR="008C1FB9" w:rsidRPr="002E23B5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No</w:t>
            </w:r>
          </w:p>
        </w:tc>
        <w:tc>
          <w:tcPr>
            <w:tcW w:w="642" w:type="pct"/>
          </w:tcPr>
          <w:p w14:paraId="6D7DC7D9" w14:textId="09C6D0B8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9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6321 (97.8%)</w:t>
            </w:r>
          </w:p>
        </w:tc>
        <w:tc>
          <w:tcPr>
            <w:tcW w:w="569" w:type="pct"/>
          </w:tcPr>
          <w:p w14:paraId="0D68BD02" w14:textId="01DBF75A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4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14 (51.5%)</w:t>
            </w:r>
          </w:p>
        </w:tc>
        <w:tc>
          <w:tcPr>
            <w:tcW w:w="455" w:type="pct"/>
          </w:tcPr>
          <w:p w14:paraId="06279BDE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772" w:type="pct"/>
          </w:tcPr>
          <w:p w14:paraId="38935895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965" w:type="pct"/>
          </w:tcPr>
          <w:p w14:paraId="07BA2A2B" w14:textId="2B2A06D5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R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ef.</w:t>
            </w:r>
          </w:p>
        </w:tc>
        <w:tc>
          <w:tcPr>
            <w:tcW w:w="646" w:type="pct"/>
          </w:tcPr>
          <w:p w14:paraId="0BF06587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</w:tr>
      <w:tr w:rsidR="008C1FB9" w:rsidRPr="00252631" w14:paraId="3E69CE87" w14:textId="77777777" w:rsidTr="00BF0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AE02168" w14:textId="6547DEA4" w:rsidR="008C1FB9" w:rsidRPr="002E23B5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Yes</w:t>
            </w:r>
          </w:p>
        </w:tc>
        <w:tc>
          <w:tcPr>
            <w:tcW w:w="642" w:type="pct"/>
          </w:tcPr>
          <w:p w14:paraId="736E6C65" w14:textId="5907373D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128 (2.2%)</w:t>
            </w:r>
          </w:p>
        </w:tc>
        <w:tc>
          <w:tcPr>
            <w:tcW w:w="569" w:type="pct"/>
          </w:tcPr>
          <w:p w14:paraId="6E4158D2" w14:textId="064E0F1A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3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90 (48.5%)</w:t>
            </w:r>
          </w:p>
        </w:tc>
        <w:tc>
          <w:tcPr>
            <w:tcW w:w="455" w:type="pct"/>
          </w:tcPr>
          <w:p w14:paraId="5BF9737D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772" w:type="pct"/>
          </w:tcPr>
          <w:p w14:paraId="0BD05E5A" w14:textId="47AF5D1D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3.394</w:t>
            </w:r>
          </w:p>
        </w:tc>
        <w:tc>
          <w:tcPr>
            <w:tcW w:w="965" w:type="pct"/>
          </w:tcPr>
          <w:p w14:paraId="53C0514D" w14:textId="0550C596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1.033-16.260</w:t>
            </w:r>
          </w:p>
        </w:tc>
        <w:tc>
          <w:tcPr>
            <w:tcW w:w="646" w:type="pct"/>
          </w:tcPr>
          <w:p w14:paraId="13FBD011" w14:textId="4C93E6D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0.001</w:t>
            </w:r>
          </w:p>
        </w:tc>
      </w:tr>
      <w:tr w:rsidR="008C1FB9" w:rsidRPr="00252631" w14:paraId="74A76F68" w14:textId="77777777" w:rsidTr="00BF0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09955B77" w14:textId="673034F6" w:rsidR="008C1FB9" w:rsidRPr="002E23B5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>P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lacenta accrete*</w:t>
            </w:r>
          </w:p>
        </w:tc>
        <w:tc>
          <w:tcPr>
            <w:tcW w:w="642" w:type="pct"/>
          </w:tcPr>
          <w:p w14:paraId="41E29ADA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569" w:type="pct"/>
          </w:tcPr>
          <w:p w14:paraId="2D5B86FF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455" w:type="pct"/>
          </w:tcPr>
          <w:p w14:paraId="2B56AA66" w14:textId="43E3F1FA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1</w:t>
            </w:r>
          </w:p>
        </w:tc>
        <w:tc>
          <w:tcPr>
            <w:tcW w:w="772" w:type="pct"/>
          </w:tcPr>
          <w:p w14:paraId="36D3C2A7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965" w:type="pct"/>
          </w:tcPr>
          <w:p w14:paraId="74DF51F6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646" w:type="pct"/>
          </w:tcPr>
          <w:p w14:paraId="36584DA4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</w:tr>
      <w:tr w:rsidR="008C1FB9" w:rsidRPr="00252631" w14:paraId="5EC0FFB8" w14:textId="77777777" w:rsidTr="00BF0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8F6A231" w14:textId="39E0C750" w:rsidR="008C1FB9" w:rsidRPr="002E23B5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No</w:t>
            </w:r>
          </w:p>
        </w:tc>
        <w:tc>
          <w:tcPr>
            <w:tcW w:w="642" w:type="pct"/>
          </w:tcPr>
          <w:p w14:paraId="28B93334" w14:textId="698A0A2F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9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5978 (97.5%)</w:t>
            </w:r>
          </w:p>
        </w:tc>
        <w:tc>
          <w:tcPr>
            <w:tcW w:w="569" w:type="pct"/>
          </w:tcPr>
          <w:p w14:paraId="63EE200A" w14:textId="172FA725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4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19 (52.1%)</w:t>
            </w:r>
          </w:p>
        </w:tc>
        <w:tc>
          <w:tcPr>
            <w:tcW w:w="455" w:type="pct"/>
          </w:tcPr>
          <w:p w14:paraId="41500AC8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772" w:type="pct"/>
          </w:tcPr>
          <w:p w14:paraId="36BA6AC1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965" w:type="pct"/>
          </w:tcPr>
          <w:p w14:paraId="289E4E9F" w14:textId="76E83C3D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R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ef.</w:t>
            </w:r>
          </w:p>
        </w:tc>
        <w:tc>
          <w:tcPr>
            <w:tcW w:w="646" w:type="pct"/>
          </w:tcPr>
          <w:p w14:paraId="5C3B01CD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</w:tr>
      <w:tr w:rsidR="008C1FB9" w:rsidRPr="00252631" w14:paraId="77CC3162" w14:textId="77777777" w:rsidTr="00BF0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D720E09" w14:textId="6ADA15DA" w:rsidR="008C1FB9" w:rsidRPr="002E23B5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Yes</w:t>
            </w:r>
          </w:p>
        </w:tc>
        <w:tc>
          <w:tcPr>
            <w:tcW w:w="642" w:type="pct"/>
          </w:tcPr>
          <w:p w14:paraId="0B914BBC" w14:textId="05E735BF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471 (2.5%)</w:t>
            </w:r>
          </w:p>
        </w:tc>
        <w:tc>
          <w:tcPr>
            <w:tcW w:w="569" w:type="pct"/>
          </w:tcPr>
          <w:p w14:paraId="60132451" w14:textId="68ED611F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3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85 (47.9%)</w:t>
            </w:r>
          </w:p>
        </w:tc>
        <w:tc>
          <w:tcPr>
            <w:tcW w:w="455" w:type="pct"/>
          </w:tcPr>
          <w:p w14:paraId="59651A08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772" w:type="pct"/>
          </w:tcPr>
          <w:p w14:paraId="16A4803F" w14:textId="30FEA75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9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.697</w:t>
            </w:r>
          </w:p>
        </w:tc>
        <w:tc>
          <w:tcPr>
            <w:tcW w:w="965" w:type="pct"/>
          </w:tcPr>
          <w:p w14:paraId="3FD8B479" w14:textId="25AE255B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8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.051-11.679</w:t>
            </w:r>
          </w:p>
        </w:tc>
        <w:tc>
          <w:tcPr>
            <w:tcW w:w="646" w:type="pct"/>
          </w:tcPr>
          <w:p w14:paraId="779059A6" w14:textId="110C67CA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0.001</w:t>
            </w:r>
          </w:p>
        </w:tc>
      </w:tr>
      <w:tr w:rsidR="008C1FB9" w:rsidRPr="00252631" w14:paraId="543192BB" w14:textId="77777777" w:rsidTr="00BF0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D94E768" w14:textId="3F6CB5E2" w:rsidR="008C1FB9" w:rsidRPr="002E23B5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>M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acrosomia*</w:t>
            </w:r>
          </w:p>
        </w:tc>
        <w:tc>
          <w:tcPr>
            <w:tcW w:w="642" w:type="pct"/>
          </w:tcPr>
          <w:p w14:paraId="447E46C4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569" w:type="pct"/>
          </w:tcPr>
          <w:p w14:paraId="3B6D99B5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455" w:type="pct"/>
          </w:tcPr>
          <w:p w14:paraId="76AE79AF" w14:textId="4A39585E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.078</w:t>
            </w:r>
          </w:p>
        </w:tc>
        <w:tc>
          <w:tcPr>
            <w:tcW w:w="772" w:type="pct"/>
          </w:tcPr>
          <w:p w14:paraId="1E7F32FA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965" w:type="pct"/>
          </w:tcPr>
          <w:p w14:paraId="10D352CD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646" w:type="pct"/>
          </w:tcPr>
          <w:p w14:paraId="161C3BDF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</w:tr>
      <w:tr w:rsidR="008C1FB9" w:rsidRPr="00252631" w14:paraId="1D495BB6" w14:textId="77777777" w:rsidTr="00BF0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082BDE7" w14:textId="666B99D3" w:rsidR="008C1FB9" w:rsidRPr="002E23B5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No</w:t>
            </w:r>
          </w:p>
        </w:tc>
        <w:tc>
          <w:tcPr>
            <w:tcW w:w="642" w:type="pct"/>
          </w:tcPr>
          <w:p w14:paraId="52BC01F6" w14:textId="5F1FA9ED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9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2901 (94.4%)</w:t>
            </w:r>
          </w:p>
        </w:tc>
        <w:tc>
          <w:tcPr>
            <w:tcW w:w="569" w:type="pct"/>
          </w:tcPr>
          <w:p w14:paraId="11A4194E" w14:textId="06FC455A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7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47 (92.9%)</w:t>
            </w:r>
          </w:p>
        </w:tc>
        <w:tc>
          <w:tcPr>
            <w:tcW w:w="455" w:type="pct"/>
          </w:tcPr>
          <w:p w14:paraId="5F6B7E21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772" w:type="pct"/>
          </w:tcPr>
          <w:p w14:paraId="39D2AC0E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965" w:type="pct"/>
          </w:tcPr>
          <w:p w14:paraId="621F566C" w14:textId="77A3D3C9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R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ef.</w:t>
            </w:r>
          </w:p>
        </w:tc>
        <w:tc>
          <w:tcPr>
            <w:tcW w:w="646" w:type="pct"/>
          </w:tcPr>
          <w:p w14:paraId="6743560F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</w:tr>
      <w:tr w:rsidR="008C1FB9" w:rsidRPr="00252631" w14:paraId="684C63CF" w14:textId="77777777" w:rsidTr="00BF0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181F1AC1" w14:textId="48F90E9D" w:rsidR="008C1FB9" w:rsidRPr="002E23B5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Yes</w:t>
            </w:r>
          </w:p>
        </w:tc>
        <w:tc>
          <w:tcPr>
            <w:tcW w:w="642" w:type="pct"/>
          </w:tcPr>
          <w:p w14:paraId="7C520C31" w14:textId="77F61FD3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5548 (5.6%)</w:t>
            </w:r>
          </w:p>
        </w:tc>
        <w:tc>
          <w:tcPr>
            <w:tcW w:w="569" w:type="pct"/>
          </w:tcPr>
          <w:p w14:paraId="72AAA8D6" w14:textId="3E8D8093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5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7 (7.1%)</w:t>
            </w:r>
          </w:p>
        </w:tc>
        <w:tc>
          <w:tcPr>
            <w:tcW w:w="455" w:type="pct"/>
          </w:tcPr>
          <w:p w14:paraId="181C0F75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772" w:type="pct"/>
          </w:tcPr>
          <w:p w14:paraId="0789BCC5" w14:textId="3859E025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.863</w:t>
            </w:r>
          </w:p>
        </w:tc>
        <w:tc>
          <w:tcPr>
            <w:tcW w:w="965" w:type="pct"/>
          </w:tcPr>
          <w:p w14:paraId="4A1B8D0F" w14:textId="7B141BDB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.391-2.494</w:t>
            </w:r>
          </w:p>
        </w:tc>
        <w:tc>
          <w:tcPr>
            <w:tcW w:w="646" w:type="pct"/>
          </w:tcPr>
          <w:p w14:paraId="1DFF5AD5" w14:textId="73BC4544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0.001</w:t>
            </w:r>
          </w:p>
        </w:tc>
      </w:tr>
    </w:tbl>
    <w:p w14:paraId="0C1E037C" w14:textId="77777777" w:rsidR="00545062" w:rsidRPr="00252631" w:rsidRDefault="00545062" w:rsidP="00545062">
      <w:pPr>
        <w:rPr>
          <w:rFonts w:ascii="Times New Roman" w:hAnsi="Times New Roman" w:cs="Times New Roman"/>
          <w:color w:val="000000" w:themeColor="text1"/>
          <w:szCs w:val="21"/>
        </w:rPr>
      </w:pPr>
      <w:r w:rsidRPr="00252631">
        <w:rPr>
          <w:rFonts w:ascii="Times New Roman" w:hAnsi="Times New Roman" w:cs="Times New Roman"/>
          <w:color w:val="000000" w:themeColor="text1"/>
          <w:szCs w:val="21"/>
        </w:rPr>
        <w:t>*</w:t>
      </w:r>
      <w:r>
        <w:rPr>
          <w:rFonts w:ascii="Times New Roman" w:hAnsi="Times New Roman" w:cs="Times New Roman"/>
          <w:color w:val="000000" w:themeColor="text1"/>
          <w:szCs w:val="21"/>
        </w:rPr>
        <w:t>Factors assigned to multivariate logistic regression</w:t>
      </w:r>
      <w:r w:rsidRPr="00252631">
        <w:rPr>
          <w:rFonts w:ascii="Times New Roman" w:hAnsi="Times New Roman" w:cs="Times New Roman"/>
          <w:color w:val="000000" w:themeColor="text1"/>
          <w:szCs w:val="21"/>
        </w:rPr>
        <w:t xml:space="preserve"> analysis.</w:t>
      </w:r>
    </w:p>
    <w:p w14:paraId="16B83BA1" w14:textId="3BBBDAFA" w:rsidR="009A4F0B" w:rsidRDefault="00545062" w:rsidP="00545062">
      <w:pPr>
        <w:pStyle w:val="a7"/>
        <w:ind w:firstLineChars="0" w:firstLine="0"/>
        <w:rPr>
          <w:rFonts w:ascii="Times New Roman" w:hAnsi="Times New Roman" w:cs="Times New Roman"/>
        </w:rPr>
      </w:pPr>
      <w:r w:rsidRPr="00854976">
        <w:rPr>
          <w:rFonts w:ascii="Times New Roman" w:hAnsi="Times New Roman" w:cs="Times New Roman" w:hint="eastAsia"/>
        </w:rPr>
        <w:t>A</w:t>
      </w:r>
      <w:r w:rsidRPr="00854976">
        <w:rPr>
          <w:rFonts w:ascii="Times New Roman" w:hAnsi="Times New Roman" w:cs="Times New Roman"/>
        </w:rPr>
        <w:t xml:space="preserve">bbreviations: </w:t>
      </w:r>
      <w:r>
        <w:rPr>
          <w:rFonts w:ascii="Times New Roman" w:hAnsi="Times New Roman" w:cs="Times New Roman"/>
        </w:rPr>
        <w:t>Ref., reference; P</w:t>
      </w:r>
      <w:r>
        <w:rPr>
          <w:rFonts w:ascii="Times New Roman" w:hAnsi="Times New Roman" w:cs="Times New Roman" w:hint="eastAsia"/>
        </w:rPr>
        <w:t>PH</w:t>
      </w:r>
      <w:r>
        <w:rPr>
          <w:rFonts w:ascii="Times New Roman" w:hAnsi="Times New Roman" w:cs="Times New Roman"/>
        </w:rPr>
        <w:t>, postpartum hemorrhage; ART, assistant reproductive technology; BMI, body mass index</w:t>
      </w:r>
      <w:r w:rsidRPr="00854976">
        <w:rPr>
          <w:rFonts w:ascii="Times New Roman" w:hAnsi="Times New Roman" w:cs="Times New Roman"/>
        </w:rPr>
        <w:t xml:space="preserve">; HDP, hypertensive disorders of pregnancy; </w:t>
      </w:r>
      <w:proofErr w:type="spellStart"/>
      <w:r w:rsidR="00B94E47">
        <w:rPr>
          <w:rFonts w:ascii="Times New Roman" w:hAnsi="Times New Roman" w:cs="Times New Roman"/>
        </w:rPr>
        <w:t>c</w:t>
      </w:r>
      <w:r w:rsidRPr="00854976">
        <w:rPr>
          <w:rFonts w:ascii="Times New Roman" w:hAnsi="Times New Roman" w:cs="Times New Roman"/>
        </w:rPr>
        <w:t>HTN</w:t>
      </w:r>
      <w:proofErr w:type="spellEnd"/>
      <w:r w:rsidRPr="00854976">
        <w:rPr>
          <w:rFonts w:ascii="Times New Roman" w:hAnsi="Times New Roman" w:cs="Times New Roman"/>
        </w:rPr>
        <w:t xml:space="preserve">, </w:t>
      </w:r>
      <w:r w:rsidR="00B94E47">
        <w:rPr>
          <w:rFonts w:ascii="Times New Roman" w:hAnsi="Times New Roman" w:cs="Times New Roman"/>
        </w:rPr>
        <w:t xml:space="preserve">chronic </w:t>
      </w:r>
      <w:r w:rsidRPr="00854976">
        <w:rPr>
          <w:rFonts w:ascii="Times New Roman" w:hAnsi="Times New Roman" w:cs="Times New Roman"/>
        </w:rPr>
        <w:t>hypertension; GH, gestational hypertension; PE, preeclampsia</w:t>
      </w:r>
      <w:r>
        <w:rPr>
          <w:rFonts w:ascii="Times New Roman" w:hAnsi="Times New Roman" w:cs="Times New Roman"/>
        </w:rPr>
        <w:t>.</w:t>
      </w:r>
    </w:p>
    <w:sectPr w:rsidR="009A4F0B" w:rsidSect="003735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1A2C10" w14:textId="77777777" w:rsidR="00A40D31" w:rsidRDefault="00A40D31" w:rsidP="003735EB">
      <w:r>
        <w:separator/>
      </w:r>
    </w:p>
  </w:endnote>
  <w:endnote w:type="continuationSeparator" w:id="0">
    <w:p w14:paraId="1D6AE0CE" w14:textId="77777777" w:rsidR="00A40D31" w:rsidRDefault="00A40D31" w:rsidP="003735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06CA5A" w14:textId="77777777" w:rsidR="00A40D31" w:rsidRDefault="00A40D31" w:rsidP="003735EB">
      <w:r>
        <w:separator/>
      </w:r>
    </w:p>
  </w:footnote>
  <w:footnote w:type="continuationSeparator" w:id="0">
    <w:p w14:paraId="7D245183" w14:textId="77777777" w:rsidR="00A40D31" w:rsidRDefault="00A40D31" w:rsidP="003735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E35"/>
    <w:rsid w:val="00146D20"/>
    <w:rsid w:val="001752A3"/>
    <w:rsid w:val="001B572E"/>
    <w:rsid w:val="001C78D7"/>
    <w:rsid w:val="00216665"/>
    <w:rsid w:val="00252631"/>
    <w:rsid w:val="002E23B5"/>
    <w:rsid w:val="00347715"/>
    <w:rsid w:val="003735EB"/>
    <w:rsid w:val="003769F5"/>
    <w:rsid w:val="003C0B0C"/>
    <w:rsid w:val="0041643E"/>
    <w:rsid w:val="00454FE7"/>
    <w:rsid w:val="004714C3"/>
    <w:rsid w:val="00496DBB"/>
    <w:rsid w:val="00531AFD"/>
    <w:rsid w:val="00545062"/>
    <w:rsid w:val="00555B4D"/>
    <w:rsid w:val="00591727"/>
    <w:rsid w:val="005A040E"/>
    <w:rsid w:val="006023D8"/>
    <w:rsid w:val="006037E5"/>
    <w:rsid w:val="006754EC"/>
    <w:rsid w:val="006E7AD1"/>
    <w:rsid w:val="008C1FB9"/>
    <w:rsid w:val="008D5CC1"/>
    <w:rsid w:val="009019A0"/>
    <w:rsid w:val="00933610"/>
    <w:rsid w:val="00943742"/>
    <w:rsid w:val="00982297"/>
    <w:rsid w:val="009A4F0B"/>
    <w:rsid w:val="00A24798"/>
    <w:rsid w:val="00A40D31"/>
    <w:rsid w:val="00A54DCF"/>
    <w:rsid w:val="00AE684D"/>
    <w:rsid w:val="00B31AE9"/>
    <w:rsid w:val="00B3514F"/>
    <w:rsid w:val="00B4649F"/>
    <w:rsid w:val="00B94E47"/>
    <w:rsid w:val="00BD4D83"/>
    <w:rsid w:val="00BE5B0E"/>
    <w:rsid w:val="00BF02FE"/>
    <w:rsid w:val="00C14678"/>
    <w:rsid w:val="00C428AD"/>
    <w:rsid w:val="00C550C4"/>
    <w:rsid w:val="00C632FB"/>
    <w:rsid w:val="00C915AA"/>
    <w:rsid w:val="00C96D18"/>
    <w:rsid w:val="00D2383E"/>
    <w:rsid w:val="00D34E35"/>
    <w:rsid w:val="00D539DD"/>
    <w:rsid w:val="00DB6009"/>
    <w:rsid w:val="00E12C6B"/>
    <w:rsid w:val="00EA20C8"/>
    <w:rsid w:val="00EC32C2"/>
    <w:rsid w:val="00F24638"/>
    <w:rsid w:val="00F35DBC"/>
    <w:rsid w:val="00FD2A63"/>
    <w:rsid w:val="00FD5E7C"/>
    <w:rsid w:val="00FF4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4BC5D3"/>
  <w15:chartTrackingRefBased/>
  <w15:docId w15:val="{EB3B8FC9-A5EE-4587-99D9-BEC07979C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35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35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35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35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35EB"/>
    <w:rPr>
      <w:sz w:val="18"/>
      <w:szCs w:val="18"/>
    </w:rPr>
  </w:style>
  <w:style w:type="table" w:styleId="-1">
    <w:name w:val="Light Shading Accent 1"/>
    <w:basedOn w:val="a1"/>
    <w:uiPriority w:val="60"/>
    <w:rsid w:val="003735EB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a7">
    <w:name w:val="List Paragraph"/>
    <w:basedOn w:val="a"/>
    <w:uiPriority w:val="34"/>
    <w:qFormat/>
    <w:rsid w:val="0054506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5CD074-DCEF-41B4-AC35-EFA126DB04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2</Pages>
  <Words>311</Words>
  <Characters>1777</Characters>
  <Application>Microsoft Office Word</Application>
  <DocSecurity>0</DocSecurity>
  <Lines>14</Lines>
  <Paragraphs>4</Paragraphs>
  <ScaleCrop>false</ScaleCrop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tron</dc:creator>
  <cp:keywords/>
  <dc:description/>
  <cp:lastModifiedBy>Megatron</cp:lastModifiedBy>
  <cp:revision>75</cp:revision>
  <dcterms:created xsi:type="dcterms:W3CDTF">2021-01-14T14:53:00Z</dcterms:created>
  <dcterms:modified xsi:type="dcterms:W3CDTF">2021-02-20T05:06:00Z</dcterms:modified>
</cp:coreProperties>
</file>